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page" w:tblpX="1478" w:tblpY="2049"/>
        <w:tblW w:w="497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045"/>
        <w:gridCol w:w="1153"/>
        <w:gridCol w:w="1456"/>
        <w:gridCol w:w="2470"/>
        <w:gridCol w:w="3309"/>
        <w:gridCol w:w="1542"/>
        <w:gridCol w:w="1047"/>
      </w:tblGrid>
      <w:tr w:rsidR="00172339" w14:paraId="078D2EC5" w14:textId="77777777" w:rsidTr="00172339">
        <w:trPr>
          <w:trHeight w:val="368"/>
        </w:trPr>
        <w:tc>
          <w:tcPr>
            <w:tcW w:w="5000" w:type="pct"/>
            <w:gridSpan w:val="8"/>
            <w:tcBorders>
              <w:top w:val="nil"/>
              <w:bottom w:val="single" w:sz="12" w:space="0" w:color="000000"/>
            </w:tcBorders>
          </w:tcPr>
          <w:p w14:paraId="461D7699" w14:textId="7F2E3EDF" w:rsidR="00172339" w:rsidRPr="00CE2B86" w:rsidRDefault="00172339" w:rsidP="00CE2B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Comparison of pathogenicity of different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DC30-lik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trains</w:t>
            </w:r>
          </w:p>
        </w:tc>
      </w:tr>
      <w:tr w:rsidR="00172339" w14:paraId="25CA664C" w14:textId="77777777" w:rsidTr="00172339">
        <w:trPr>
          <w:trHeight w:val="370"/>
        </w:trPr>
        <w:tc>
          <w:tcPr>
            <w:tcW w:w="673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93930D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fected PRRSV strain</w:t>
            </w:r>
          </w:p>
        </w:tc>
        <w:tc>
          <w:tcPr>
            <w:tcW w:w="376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21361F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type</w:t>
            </w:r>
          </w:p>
        </w:tc>
        <w:tc>
          <w:tcPr>
            <w:tcW w:w="41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C309E9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days of inoculation (dpi)</w:t>
            </w:r>
          </w:p>
        </w:tc>
        <w:tc>
          <w:tcPr>
            <w:tcW w:w="524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0400EB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oculated dose</w:t>
            </w:r>
          </w:p>
        </w:tc>
        <w:tc>
          <w:tcPr>
            <w:tcW w:w="88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48288C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rameters of evaluation</w:t>
            </w:r>
          </w:p>
        </w:tc>
        <w:tc>
          <w:tcPr>
            <w:tcW w:w="119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EC640D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llenge group</w:t>
            </w:r>
          </w:p>
        </w:tc>
        <w:tc>
          <w:tcPr>
            <w:tcW w:w="55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7B2D814" w14:textId="0D8E0699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genicity</w:t>
            </w:r>
          </w:p>
        </w:tc>
        <w:tc>
          <w:tcPr>
            <w:tcW w:w="375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6B340D2" w14:textId="3591DC0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</w:tr>
      <w:tr w:rsidR="00172339" w14:paraId="0A462C80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AE6F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D-A19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01A8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BA60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EE58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8938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520D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34938583" w14:textId="0AD3A53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5D439" w14:textId="10380B1B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CB338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70DC6C35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F9BA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4EDD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8F67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3BA1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6594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4884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30F76EC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DBD48" w14:textId="1A75B6ED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330D339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CD11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760C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6FEB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C6A5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4B99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1105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564C3F8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EEF25" w14:textId="1F608E9F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4D27D7EE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6973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806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4FCF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EEC4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E1D5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3118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14A9FCB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7DF9C" w14:textId="462F039A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5C0A4C7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547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CCD22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0A4A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CEFC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E104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1D99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D9A4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0E1D0781" w14:textId="1C34F96F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84902" w14:textId="584FF2A8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24]</w:t>
            </w:r>
          </w:p>
        </w:tc>
      </w:tr>
      <w:tr w:rsidR="00172339" w14:paraId="220FAFEA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68A7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CCA7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B2ED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0B49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A8CF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7493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8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70D439F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F638F" w14:textId="0AB585A1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25487980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3EC0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8BEE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A05C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DDD1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7ACD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D593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0FFCBF5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D185F" w14:textId="18BFC532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B5AE6E5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3513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89DF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F738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6FF7E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D138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A3F5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773E407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AC3F4" w14:textId="6E4564F0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98ECF83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A07D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B17A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DC2D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U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22FE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DE8D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D797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988F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42DD0E4C" w14:textId="63F9898D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3C216" w14:textId="38D0095A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CB338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33FAE3D0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4BF1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BD62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B83E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9DDB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D744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3BF2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32DCFD8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AD876" w14:textId="357A60B6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45CCE6F0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E9F4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A4FA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88F6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B189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0287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C336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664F28B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F8423" w14:textId="62F82FD0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16F92C4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06D6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CE3D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6009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5C8F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645D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FCAC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2EC1ECE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DEED1" w14:textId="05DA9CE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4448707D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7241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Cya18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468E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987A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8F7E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6090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8A32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0710123C" w14:textId="05551810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896B7" w14:textId="60AF20CC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CB338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53CD7AF5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653D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D287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63FD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5228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D09C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1170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7E8EBBF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60C62" w14:textId="0E9829F8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2436525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4901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E926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7766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813BC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0CAC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C599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364AB54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EF77D" w14:textId="44CE381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31E0A02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4153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3DB1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736E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21E5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F4BE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6AAB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43ACB13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313F0" w14:textId="6B194659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675B9ED0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504F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L2019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D0D5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E04A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E495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33B3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53CB2" w14:textId="4C30C5DD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viou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clinical symptoms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, abortion and</w:t>
            </w:r>
          </w:p>
          <w:p w14:paraId="354C9A8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weak fetus in gestating sow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31D72985" w14:textId="6D7DF18D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AA04A" w14:textId="1AD2AD3F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21FDE2AF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5E8C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2E2B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4E8A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8CE8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A370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C3A7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6647248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9575D" w14:textId="2660AFDB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4E171B6C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467C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BE93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3C8F1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F601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EBA0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7C9C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viou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2C0B24A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5C46C" w14:textId="5251ED58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2E967586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F98E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AFD8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C2EE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A3A2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8131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5857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6B970BAA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8FC1C" w14:textId="428B0DA3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DB729EB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5746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J1402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DD81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58E8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6216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C1EF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940A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5F820AFE" w14:textId="5C52EF61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478C6" w14:textId="1CA776B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12]</w:t>
            </w:r>
          </w:p>
        </w:tc>
      </w:tr>
      <w:tr w:rsidR="00172339" w14:paraId="1E1B1C18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4153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7D78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2A7B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99C1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1D31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9237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0209CC3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F53E2" w14:textId="1AEC9B2D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6B975FDD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A4FE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80EA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FF67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7870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CBB6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C3C0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191498E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D9E08" w14:textId="4CEC1CAB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4D5E348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34CE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6932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BD3ED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8D1C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30DC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EE1DF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  <w:vAlign w:val="center"/>
          </w:tcPr>
          <w:p w14:paraId="75B1F85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79E7B" w14:textId="463B8D8B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64EB5305" w14:textId="77777777" w:rsidTr="00172339">
        <w:trPr>
          <w:trHeight w:val="90"/>
        </w:trPr>
        <w:tc>
          <w:tcPr>
            <w:tcW w:w="67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9892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Njz15</w:t>
            </w:r>
          </w:p>
        </w:tc>
        <w:tc>
          <w:tcPr>
            <w:tcW w:w="376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6D6B6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AE71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24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EF327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5665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3D302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5" w:type="pct"/>
            <w:vMerge w:val="restart"/>
            <w:tcBorders>
              <w:tl2br w:val="nil"/>
              <w:tr2bl w:val="nil"/>
            </w:tcBorders>
            <w:vAlign w:val="center"/>
          </w:tcPr>
          <w:p w14:paraId="25E792A8" w14:textId="49A994A2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5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15BC3" w14:textId="4791228F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11]</w:t>
            </w:r>
          </w:p>
        </w:tc>
      </w:tr>
      <w:tr w:rsidR="00172339" w14:paraId="33CDEA21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6925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F33A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9ECD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B643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79BD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87789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</w:tcPr>
          <w:p w14:paraId="3F4B289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59654" w14:textId="3FF1EE2E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85E1E15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141A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FE4DC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D882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ECDE8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4960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9179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</w:tcPr>
          <w:p w14:paraId="17DDBA14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D8490" w14:textId="415FEB96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4C2713B" w14:textId="77777777" w:rsidTr="00172339">
        <w:trPr>
          <w:trHeight w:val="90"/>
        </w:trPr>
        <w:tc>
          <w:tcPr>
            <w:tcW w:w="673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7E98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68721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88400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6EC63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0902E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F8B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5" w:type="pct"/>
            <w:vMerge/>
            <w:tcBorders>
              <w:tl2br w:val="nil"/>
              <w:tr2bl w:val="nil"/>
            </w:tcBorders>
          </w:tcPr>
          <w:p w14:paraId="7A7855C5" w14:textId="77777777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4EA92" w14:textId="303849EA" w:rsidR="00172339" w:rsidRDefault="00172339" w:rsidP="00172339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2602DAF" w14:textId="77777777" w:rsidR="00854340" w:rsidRDefault="00854340">
      <w:pPr>
        <w:rPr>
          <w:rFonts w:hint="eastAsia"/>
        </w:rPr>
      </w:pPr>
    </w:p>
    <w:tbl>
      <w:tblPr>
        <w:tblStyle w:val="TableGrid1"/>
        <w:tblpPr w:leftFromText="180" w:rightFromText="180" w:vertAnchor="page" w:horzAnchor="page" w:tblpX="1478" w:tblpY="1"/>
        <w:tblW w:w="49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029"/>
        <w:gridCol w:w="1139"/>
        <w:gridCol w:w="1442"/>
        <w:gridCol w:w="2456"/>
        <w:gridCol w:w="3298"/>
        <w:gridCol w:w="1528"/>
        <w:gridCol w:w="1028"/>
      </w:tblGrid>
      <w:tr w:rsidR="00172339" w14:paraId="51EC19DF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0BC8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FJZ03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F44A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0394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91DB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CA72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8DC6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51F93BAE" w14:textId="305E9392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55609" w14:textId="0CA77890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77F23814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96A9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27BC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A16A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C974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7F33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420B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9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4C12C5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A2D15" w14:textId="617370F4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4A2086DE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E281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58FE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6D97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0479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51AF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FF32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703A986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20289" w14:textId="21CDD394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6922B2C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29D0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54D9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699B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85C4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B517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8E2F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120AA41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18714" w14:textId="12F66844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6480F7A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F8EC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D17-36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EF87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DDB5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E24F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0823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D0488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37F106CD" w14:textId="3F3B76CE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ow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B63AB" w14:textId="292F8F3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2BB98475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6021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E516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13E8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A8F4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E7B6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21B17" w14:textId="203A7786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o fever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4736866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776CD" w14:textId="349EB29A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C9EE5FA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A2A5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6E97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2361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9BC2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ED17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7037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49E8280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30576" w14:textId="11CEE9B3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29E9539E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7383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FC10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B20F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3723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1FCA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02D5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6ED4EB3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E0FF8" w14:textId="6A558B7B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324612C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2A51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JWQ16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614A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A714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F895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331E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1196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vere clinical symptoms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igs died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781A0730" w14:textId="102834F3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6C765" w14:textId="1477BB95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6893651F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135A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AAFB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5415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DBD8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9C4A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3D5F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BB2447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2F987" w14:textId="1992B18E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EC743E0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3CB0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C0C5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90C7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4D54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3390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8EC9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viou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ABF16B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3ADA4" w14:textId="70F965B0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1FDDD02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90A0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89C5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EB20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A778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D31D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1DE6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aked at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onger tha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53BA11E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86B26" w14:textId="7FD61A40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28074FDA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90CF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ZJqz21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D590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569D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0CD0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7A20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B2CC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6A815A98" w14:textId="6929AC6B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2FBC9" w14:textId="25856F28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2B37923B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B446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EE1C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A0FD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365A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43D5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7F8A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7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0A82C31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3D9BD" w14:textId="7F7D71C6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BD5F696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7BC4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0B06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83E0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06B6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1ABA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F43D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E19060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458D1" w14:textId="55836DD2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08CE9E10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6366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5ACF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6CE3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5F83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06C2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A202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ked 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3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er tha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49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45A058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F1EAA" w14:textId="1109143C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6F156351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E5BC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XQZ20210403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1562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8897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A859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A581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39D5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vere clinical symptoms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igs died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2174911C" w14:textId="01621052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4467B" w14:textId="029E9C85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0F1702CD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8E11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1A08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136E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7D09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E62E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AA75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798B45E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DE079" w14:textId="0FEFB1F9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2A63FC23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199F2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8305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4F79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C621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D671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D47E3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viou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59D9BDA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6F8E2B" w14:textId="6F06258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02FCF8DD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4F0A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FC52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1A83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B2EE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74300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8A95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ked 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er tha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05EF295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3FA77" w14:textId="114E5A69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024E63C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20C9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C-2020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454F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57F2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A255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7FA5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0D7D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195DF074" w14:textId="504C19A4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ow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D58B9" w14:textId="5B60A23E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5BE77B7C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D7FB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F2BF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F633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A971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5922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2F2C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ever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452C618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7A543" w14:textId="43DE609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8B9F0BE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994F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ABD2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9803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1DCC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DE96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5D6E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viou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3C72D0A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B2487" w14:textId="52A5C49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00FE0666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8CCF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C309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9A90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96FD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48A8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6CCC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ked 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er tha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3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C74869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FC24D" w14:textId="1BBC9388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85F507E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2C71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CN17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BA7C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F911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6681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7E3D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19130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2DB2D1AF" w14:textId="236ADFD0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EABAE" w14:textId="34BCB07F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5DC78165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ADC1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4F35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F392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EB23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F84E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B116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2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1A5DADF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52A76" w14:textId="40230403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5BC5603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E06D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82EF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B0B4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CAAF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DA63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972A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5CDC176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4FEE9" w14:textId="16E7FCDB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0F2C829B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54A6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266E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D91E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5FAB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C7BB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5BD4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aked a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7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pi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er than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1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3749BAA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6E66A" w14:textId="027AACF4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CFE6E01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2B71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XFCG20210401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5B4F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CA28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4B94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74A5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BDC2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MinionPro-Regular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ild c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2BE06F6A" w14:textId="05D1CA6D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31218" w14:textId="336F0198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2C6CFDE6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DF713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6115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E09A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BE28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ADCA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31D9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2D29CBB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F0F90" w14:textId="5C1F05AE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0E77000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A69F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7884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7B55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F935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0C68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4F5E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0FACA62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B5AA8" w14:textId="3777F2DC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6C1430E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8196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35E0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A5C7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F126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036F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82CC5" w14:textId="128097DA" w:rsidR="00172339" w:rsidRPr="00172339" w:rsidRDefault="00172339" w:rsidP="00260D51">
            <w:pPr>
              <w:spacing w:line="180" w:lineRule="exact"/>
              <w:jc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0158CF7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8FDB1" w14:textId="6D701EC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167C60A4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77E5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C-d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844D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9E30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3856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5D09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8CAE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ionPro-Regular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 xml:space="preserve">Mil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18D5A380" w14:textId="36ADE12D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783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derate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BAE8A" w14:textId="539AD05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</w:t>
            </w:r>
            <w:r w:rsidR="000A2B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="00B22B2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]</w:t>
            </w:r>
          </w:p>
        </w:tc>
      </w:tr>
      <w:tr w:rsidR="00172339" w14:paraId="11476D29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B3611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366C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75D47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8946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A043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2823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0A3ABE3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1E099" w14:textId="56EE2CD5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7F027A61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vAlign w:val="center"/>
          </w:tcPr>
          <w:p w14:paraId="4DD1EE9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vAlign w:val="center"/>
          </w:tcPr>
          <w:p w14:paraId="51B3027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vAlign w:val="center"/>
          </w:tcPr>
          <w:p w14:paraId="7490B74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vAlign w:val="center"/>
          </w:tcPr>
          <w:p w14:paraId="6B45AD4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9422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E3D5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ld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44640E3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vAlign w:val="center"/>
          </w:tcPr>
          <w:p w14:paraId="172BB049" w14:textId="0AA0583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2C941C67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vAlign w:val="center"/>
          </w:tcPr>
          <w:p w14:paraId="067EC5E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vAlign w:val="center"/>
          </w:tcPr>
          <w:p w14:paraId="12CE506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vAlign w:val="center"/>
          </w:tcPr>
          <w:p w14:paraId="14F4DEF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vAlign w:val="center"/>
          </w:tcPr>
          <w:p w14:paraId="7AC04CF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D1585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03E2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  <w:vAlign w:val="center"/>
          </w:tcPr>
          <w:p w14:paraId="17E7EEA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vAlign w:val="center"/>
          </w:tcPr>
          <w:p w14:paraId="743590B7" w14:textId="4D823995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C240803" w14:textId="77777777" w:rsidTr="00260D51">
        <w:trPr>
          <w:trHeight w:val="90"/>
        </w:trPr>
        <w:tc>
          <w:tcPr>
            <w:tcW w:w="7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4D1C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JL580</w:t>
            </w:r>
          </w:p>
        </w:tc>
        <w:tc>
          <w:tcPr>
            <w:tcW w:w="37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78AB0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R</w:t>
            </w:r>
          </w:p>
        </w:tc>
        <w:tc>
          <w:tcPr>
            <w:tcW w:w="410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C7DC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8FE4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9C6A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ical symptom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1E72D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vere pathological changes</w:t>
            </w:r>
          </w:p>
          <w:p w14:paraId="3D3AB39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igs died</w:t>
            </w:r>
          </w:p>
        </w:tc>
        <w:tc>
          <w:tcPr>
            <w:tcW w:w="550" w:type="pct"/>
            <w:vMerge w:val="restart"/>
            <w:tcBorders>
              <w:tl2br w:val="nil"/>
              <w:tr2bl w:val="nil"/>
            </w:tcBorders>
            <w:vAlign w:val="center"/>
          </w:tcPr>
          <w:p w14:paraId="2F67608A" w14:textId="4D8870BB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igh</w:t>
            </w:r>
          </w:p>
        </w:tc>
        <w:tc>
          <w:tcPr>
            <w:tcW w:w="371" w:type="pct"/>
            <w:vMerge w:val="restart"/>
            <w:tcBorders>
              <w:tl2br w:val="nil"/>
              <w:tr2bl w:val="nil"/>
            </w:tcBorders>
            <w:vAlign w:val="center"/>
          </w:tcPr>
          <w:p w14:paraId="14FB1D75" w14:textId="37BB819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[20]</w:t>
            </w:r>
          </w:p>
        </w:tc>
      </w:tr>
      <w:tr w:rsidR="00172339" w14:paraId="05FB69D5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0535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7BD08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3167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978E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BA89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ays of fever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1CF3B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-1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ay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</w:tcPr>
          <w:p w14:paraId="15F9A0B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19D77" w14:textId="2BEF4A14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56346E51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967D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85749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1A2B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319AC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4AF8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athological and histopathological lesions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B01A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viou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pathological changes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</w:tcPr>
          <w:p w14:paraId="755ECA8F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1A59A" w14:textId="2497FA0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2339" w14:paraId="3FB7C320" w14:textId="77777777" w:rsidTr="00260D51">
        <w:trPr>
          <w:trHeight w:val="90"/>
        </w:trPr>
        <w:tc>
          <w:tcPr>
            <w:tcW w:w="7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BAC36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62C22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0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3F503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C3794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24ABE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emia</w:t>
            </w:r>
          </w:p>
        </w:tc>
        <w:tc>
          <w:tcPr>
            <w:tcW w:w="118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55EE7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550" w:type="pct"/>
            <w:vMerge/>
            <w:tcBorders>
              <w:tl2br w:val="nil"/>
              <w:tr2bl w:val="nil"/>
            </w:tcBorders>
          </w:tcPr>
          <w:p w14:paraId="6735CADA" w14:textId="77777777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1B5A2" w14:textId="508DB3C1" w:rsidR="00172339" w:rsidRDefault="00172339" w:rsidP="00260D51">
            <w:pPr>
              <w:spacing w:line="1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24962F7" w14:textId="77777777" w:rsidR="00854340" w:rsidRDefault="00854340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</w:p>
    <w:sectPr w:rsidR="008543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9B444" w14:textId="77777777" w:rsidR="00D9205C" w:rsidRDefault="00D9205C" w:rsidP="00172339">
      <w:pPr>
        <w:rPr>
          <w:rFonts w:hint="eastAsia"/>
        </w:rPr>
      </w:pPr>
      <w:r>
        <w:separator/>
      </w:r>
    </w:p>
  </w:endnote>
  <w:endnote w:type="continuationSeparator" w:id="0">
    <w:p w14:paraId="57182422" w14:textId="77777777" w:rsidR="00D9205C" w:rsidRDefault="00D9205C" w:rsidP="001723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CABABF" w14:textId="77777777" w:rsidR="00D9205C" w:rsidRDefault="00D9205C" w:rsidP="00172339">
      <w:pPr>
        <w:rPr>
          <w:rFonts w:hint="eastAsia"/>
        </w:rPr>
      </w:pPr>
      <w:r>
        <w:separator/>
      </w:r>
    </w:p>
  </w:footnote>
  <w:footnote w:type="continuationSeparator" w:id="0">
    <w:p w14:paraId="0616CA3A" w14:textId="77777777" w:rsidR="00D9205C" w:rsidRDefault="00D9205C" w:rsidP="001723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QyZDk2YTMzMGQxNzZiZTkxZjhlZTI1NzgyYjkxMmIifQ=="/>
  </w:docVars>
  <w:rsids>
    <w:rsidRoot w:val="000D31B4"/>
    <w:rsid w:val="00015FA7"/>
    <w:rsid w:val="0007626A"/>
    <w:rsid w:val="000A2BDA"/>
    <w:rsid w:val="000C1CDA"/>
    <w:rsid w:val="000D0181"/>
    <w:rsid w:val="000D31B4"/>
    <w:rsid w:val="000E4D20"/>
    <w:rsid w:val="00107664"/>
    <w:rsid w:val="00121DD3"/>
    <w:rsid w:val="00144CC9"/>
    <w:rsid w:val="00172339"/>
    <w:rsid w:val="00195A70"/>
    <w:rsid w:val="001B1617"/>
    <w:rsid w:val="001B1E4E"/>
    <w:rsid w:val="001B35B9"/>
    <w:rsid w:val="001C7D1C"/>
    <w:rsid w:val="00202CA1"/>
    <w:rsid w:val="002430EB"/>
    <w:rsid w:val="00260D51"/>
    <w:rsid w:val="002636A3"/>
    <w:rsid w:val="002A1EBE"/>
    <w:rsid w:val="002A47F5"/>
    <w:rsid w:val="002F776E"/>
    <w:rsid w:val="0033366B"/>
    <w:rsid w:val="003B1538"/>
    <w:rsid w:val="003E6848"/>
    <w:rsid w:val="004326B2"/>
    <w:rsid w:val="0049611A"/>
    <w:rsid w:val="005347AA"/>
    <w:rsid w:val="00585999"/>
    <w:rsid w:val="005B23DE"/>
    <w:rsid w:val="005E698F"/>
    <w:rsid w:val="006045FD"/>
    <w:rsid w:val="00614C8B"/>
    <w:rsid w:val="00653425"/>
    <w:rsid w:val="00681A72"/>
    <w:rsid w:val="0068573E"/>
    <w:rsid w:val="006D1EB4"/>
    <w:rsid w:val="00731BDF"/>
    <w:rsid w:val="00752FF6"/>
    <w:rsid w:val="007548C7"/>
    <w:rsid w:val="00854340"/>
    <w:rsid w:val="008629B6"/>
    <w:rsid w:val="00867AD6"/>
    <w:rsid w:val="0087437C"/>
    <w:rsid w:val="008C54BB"/>
    <w:rsid w:val="00922960"/>
    <w:rsid w:val="0092344A"/>
    <w:rsid w:val="00942DC7"/>
    <w:rsid w:val="009A2AEC"/>
    <w:rsid w:val="009A7A72"/>
    <w:rsid w:val="00A07580"/>
    <w:rsid w:val="00A67432"/>
    <w:rsid w:val="00A92C4C"/>
    <w:rsid w:val="00A972ED"/>
    <w:rsid w:val="00AF338E"/>
    <w:rsid w:val="00B137EA"/>
    <w:rsid w:val="00B22B22"/>
    <w:rsid w:val="00B93C19"/>
    <w:rsid w:val="00BE1774"/>
    <w:rsid w:val="00C10A0C"/>
    <w:rsid w:val="00C50806"/>
    <w:rsid w:val="00C72275"/>
    <w:rsid w:val="00C76625"/>
    <w:rsid w:val="00CA1F73"/>
    <w:rsid w:val="00CB098E"/>
    <w:rsid w:val="00CB338C"/>
    <w:rsid w:val="00CE2B86"/>
    <w:rsid w:val="00CE4149"/>
    <w:rsid w:val="00D20754"/>
    <w:rsid w:val="00D214E6"/>
    <w:rsid w:val="00D318B4"/>
    <w:rsid w:val="00D32FD8"/>
    <w:rsid w:val="00D73075"/>
    <w:rsid w:val="00D9205C"/>
    <w:rsid w:val="00DA3073"/>
    <w:rsid w:val="00DE0353"/>
    <w:rsid w:val="00DF50C5"/>
    <w:rsid w:val="00E01CB9"/>
    <w:rsid w:val="00E07D6C"/>
    <w:rsid w:val="00E707DF"/>
    <w:rsid w:val="00EE1D93"/>
    <w:rsid w:val="00EF0287"/>
    <w:rsid w:val="00F3428E"/>
    <w:rsid w:val="00F63FAE"/>
    <w:rsid w:val="00FE7506"/>
    <w:rsid w:val="07123220"/>
    <w:rsid w:val="12935B31"/>
    <w:rsid w:val="261A42E2"/>
    <w:rsid w:val="28AE5F1B"/>
    <w:rsid w:val="2F330C16"/>
    <w:rsid w:val="3ECC6766"/>
    <w:rsid w:val="414948D2"/>
    <w:rsid w:val="423F21C4"/>
    <w:rsid w:val="4458717E"/>
    <w:rsid w:val="48021647"/>
    <w:rsid w:val="5CAB5F5A"/>
    <w:rsid w:val="6BE349CC"/>
    <w:rsid w:val="6DFB0FF2"/>
    <w:rsid w:val="742A10F7"/>
    <w:rsid w:val="749348FB"/>
    <w:rsid w:val="75204D65"/>
    <w:rsid w:val="76954C1F"/>
    <w:rsid w:val="7817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51BC21"/>
  <w15:docId w15:val="{21FAFE5D-D470-45FE-AF20-BBA1E076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table" w:customStyle="1" w:styleId="TableGrid1">
    <w:name w:val="Table Grid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浒</dc:creator>
  <cp:lastModifiedBy>思钰 张</cp:lastModifiedBy>
  <cp:revision>22</cp:revision>
  <cp:lastPrinted>2025-01-09T07:47:00Z</cp:lastPrinted>
  <dcterms:created xsi:type="dcterms:W3CDTF">2022-06-14T13:42:00Z</dcterms:created>
  <dcterms:modified xsi:type="dcterms:W3CDTF">2025-05-2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356275974E8444987EF6A507E8D1496</vt:lpwstr>
  </property>
  <property fmtid="{D5CDD505-2E9C-101B-9397-08002B2CF9AE}" pid="4" name="KSOTemplateDocerSaveRecord">
    <vt:lpwstr>eyJoZGlkIjoiNmQyZDk2YTMzMGQxNzZiZTkxZjhlZTI1NzgyYjkxMmIiLCJ1c2VySWQiOiIzMjczNzg4OTAifQ==</vt:lpwstr>
  </property>
</Properties>
</file>